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"/>
        </w:rPr>
        <w:t>Supplementary Table 1:</w:t>
      </w:r>
      <w:r>
        <w:rPr>
          <w:rFonts w:hint="default"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Comparison of the </w:t>
      </w:r>
      <w:bookmarkStart w:id="0" w:name="OLE_LINK1"/>
      <w:r>
        <w:rPr>
          <w:rFonts w:hint="default" w:ascii="Times New Roman" w:hAnsi="Times New Roman" w:cs="Times New Roman"/>
          <w:sz w:val="24"/>
          <w:szCs w:val="24"/>
        </w:rPr>
        <w:t xml:space="preserve">water equivalent diameter 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>for different imag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774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1440"/>
        <w:gridCol w:w="2070"/>
        <w:gridCol w:w="21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111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633" w:type="dxa"/>
            <w:gridSpan w:val="3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B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111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w</w:t>
            </w:r>
          </w:p>
        </w:tc>
        <w:tc>
          <w:tcPr>
            <w:tcW w:w="14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w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C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111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4±2.4</w:t>
            </w:r>
          </w:p>
        </w:tc>
        <w:tc>
          <w:tcPr>
            <w:tcW w:w="14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207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5±2.4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11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207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3±2.4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11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207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3±2.4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11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207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3±2.4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11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207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3±2.4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54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default" w:ascii="Times New Roman" w:hAnsi="Times New Roman" w:cs="Times New Roman" w:eastAsiaTheme="minorEastAsia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S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ingle-energy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TBD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T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win-beam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ual-energy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Dw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W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ater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quivalent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iameter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ICC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I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ntraclass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orrelation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oefficient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keV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Kiloelectron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lt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g0ZTJlZjJjYzY0ZWFmZGZlYmYyNTBlNzEwMTJmYjMifQ=="/>
  </w:docVars>
  <w:rsids>
    <w:rsidRoot w:val="004C059A"/>
    <w:rsid w:val="000712D2"/>
    <w:rsid w:val="00117D86"/>
    <w:rsid w:val="001C5886"/>
    <w:rsid w:val="003C528E"/>
    <w:rsid w:val="004C059A"/>
    <w:rsid w:val="00A84BF8"/>
    <w:rsid w:val="00DA4174"/>
    <w:rsid w:val="00DB1DDF"/>
    <w:rsid w:val="00DD7EAF"/>
    <w:rsid w:val="00F13B4B"/>
    <w:rsid w:val="00FE2740"/>
    <w:rsid w:val="2AF70A93"/>
    <w:rsid w:val="2FE44AEF"/>
    <w:rsid w:val="32191BE5"/>
    <w:rsid w:val="3F4B3A25"/>
    <w:rsid w:val="40816C8E"/>
    <w:rsid w:val="78565B6D"/>
    <w:rsid w:val="7E45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200" w:line="276" w:lineRule="auto"/>
    </w:pPr>
    <w:rPr>
      <w:rFonts w:ascii="Arial" w:hAnsi="Arial" w:eastAsiaTheme="minorEastAsia" w:cstheme="minorBidi"/>
      <w:kern w:val="0"/>
      <w:sz w:val="22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kern w:val="2"/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kern w:val="2"/>
      <w:sz w:val="18"/>
      <w:szCs w:val="18"/>
    </w:rPr>
  </w:style>
  <w:style w:type="table" w:styleId="5">
    <w:name w:val="Table Grid"/>
    <w:basedOn w:val="4"/>
    <w:autoRedefine/>
    <w:qFormat/>
    <w:uiPriority w:val="59"/>
    <w:rPr>
      <w:rFonts w:ascii="Arial" w:hAnsi="Arial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3</Words>
  <Characters>306</Characters>
  <Lines>2</Lines>
  <Paragraphs>1</Paragraphs>
  <TotalTime>5</TotalTime>
  <ScaleCrop>false</ScaleCrop>
  <LinksUpToDate>false</LinksUpToDate>
  <CharactersWithSpaces>35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11:31:00Z</dcterms:created>
  <dc:creator>牛 忠锋</dc:creator>
  <cp:lastModifiedBy>球#</cp:lastModifiedBy>
  <dcterms:modified xsi:type="dcterms:W3CDTF">2024-04-24T03:31:4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B49BB9E06BF4FE5BF503D6E58160EBB_12</vt:lpwstr>
  </property>
</Properties>
</file>